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EAC" w:rsidRPr="00B2184E" w:rsidRDefault="00272EAC" w:rsidP="00272EAC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proofErr w:type="gramStart"/>
      <w:r w:rsidRPr="00C1641D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2 Table</w:t>
      </w:r>
      <w:r w:rsidRPr="00B2184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.</w:t>
      </w:r>
      <w:proofErr w:type="gramEnd"/>
      <w:r w:rsidRPr="00B2184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</w:t>
      </w:r>
      <w:proofErr w:type="gramStart"/>
      <w:r w:rsidRPr="00B2184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Percentage of correct individual assignments of baseline stock individuals in a 100% test, in which each baseline salmon stock alone was used in turn as mixed sample.</w:t>
      </w:r>
      <w:proofErr w:type="gramEnd"/>
      <w:r w:rsidRPr="00B2184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</w:t>
      </w:r>
    </w:p>
    <w:tbl>
      <w:tblPr>
        <w:tblW w:w="8599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895"/>
        <w:gridCol w:w="585"/>
        <w:gridCol w:w="1360"/>
        <w:gridCol w:w="1054"/>
        <w:gridCol w:w="1624"/>
        <w:gridCol w:w="1701"/>
      </w:tblGrid>
      <w:tr w:rsidR="00272EAC" w:rsidRPr="004F0293" w:rsidTr="00EE5959">
        <w:trPr>
          <w:trHeight w:val="288"/>
        </w:trPr>
        <w:tc>
          <w:tcPr>
            <w:tcW w:w="38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89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Salmon </w:t>
            </w:r>
            <w:proofErr w:type="spellStart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river</w:t>
            </w:r>
            <w:proofErr w:type="spellEnd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stock</w:t>
            </w:r>
            <w:proofErr w:type="spellEnd"/>
          </w:p>
        </w:tc>
        <w:tc>
          <w:tcPr>
            <w:tcW w:w="58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N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% </w:t>
            </w:r>
            <w:proofErr w:type="spellStart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Correct</w:t>
            </w:r>
            <w:proofErr w:type="spellEnd"/>
          </w:p>
        </w:tc>
        <w:tc>
          <w:tcPr>
            <w:tcW w:w="105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Mean</w:t>
            </w:r>
            <w:proofErr w:type="spellEnd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 P</w:t>
            </w:r>
          </w:p>
        </w:tc>
        <w:tc>
          <w:tcPr>
            <w:tcW w:w="3325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Largest</w:t>
            </w:r>
            <w:proofErr w:type="spellEnd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4F02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i-FI"/>
              </w:rPr>
              <w:t>misidentification</w:t>
            </w:r>
            <w:proofErr w:type="spellEnd"/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89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ornionjoki W</w:t>
            </w:r>
          </w:p>
        </w:tc>
        <w:tc>
          <w:tcPr>
            <w:tcW w:w="58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10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4.29 %</w:t>
            </w:r>
          </w:p>
        </w:tc>
        <w:tc>
          <w:tcPr>
            <w:tcW w:w="105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3</w:t>
            </w:r>
          </w:p>
        </w:tc>
        <w:tc>
          <w:tcPr>
            <w:tcW w:w="162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alixälven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</w:t>
            </w:r>
            <w:proofErr w:type="gramStart"/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1%</w:t>
            </w:r>
            <w:proofErr w:type="gramEnd"/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ornionjoki H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8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imojok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3.1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alixälv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.</w:t>
            </w:r>
            <w:proofErr w:type="gramStart"/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5%</w:t>
            </w:r>
            <w:proofErr w:type="gramEnd"/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ijok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Oulujoki 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.37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ijok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.</w:t>
            </w:r>
            <w:proofErr w:type="gramStart"/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9%</w:t>
            </w:r>
            <w:proofErr w:type="gramEnd"/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Kalixälven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.5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ornionjoki 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.</w:t>
            </w:r>
            <w:proofErr w:type="gramStart"/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0%</w:t>
            </w:r>
            <w:proofErr w:type="gramEnd"/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Luleälven    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Åbyälven     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Byskeälven 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kellefteälven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Vindelälven 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Öreälven 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5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8.15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ögdeälv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</w:t>
            </w:r>
            <w:proofErr w:type="gramStart"/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5%</w:t>
            </w:r>
            <w:proofErr w:type="gramEnd"/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Lögdeälven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9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  <w:tr w:rsidR="00272EAC" w:rsidRPr="004F0293" w:rsidTr="00EE5959">
        <w:trPr>
          <w:trHeight w:val="288"/>
        </w:trPr>
        <w:tc>
          <w:tcPr>
            <w:tcW w:w="38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Ångermanälven 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00.00 %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272EAC" w:rsidRPr="004F0293" w:rsidRDefault="00272EAC" w:rsidP="00EE59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4F02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-</w:t>
            </w:r>
          </w:p>
        </w:tc>
      </w:tr>
    </w:tbl>
    <w:p w:rsidR="00272EAC" w:rsidRPr="00913A59" w:rsidRDefault="00272EAC" w:rsidP="00272EA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913A5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The river stock, sample size, percentage of correctly assigned individuals, mean probability of the correctly assigned individuals, river stock of most common misassignments, and its percentage are given.</w:t>
      </w:r>
    </w:p>
    <w:p w:rsidR="00272EAC" w:rsidRPr="00913A59" w:rsidRDefault="00272EAC" w:rsidP="00272E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p w:rsidR="00434D58" w:rsidRPr="00272EAC" w:rsidRDefault="00272EAC">
      <w:pPr>
        <w:rPr>
          <w:lang w:val="en-US"/>
        </w:rPr>
      </w:pPr>
      <w:bookmarkStart w:id="0" w:name="_GoBack"/>
      <w:bookmarkEnd w:id="0"/>
    </w:p>
    <w:sectPr w:rsidR="00434D58" w:rsidRPr="00272E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EAC"/>
    <w:rsid w:val="00272EAC"/>
    <w:rsid w:val="00724B22"/>
    <w:rsid w:val="008F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E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jonen Marja-liisa</dc:creator>
  <cp:lastModifiedBy>Koljonen Marja-liisa</cp:lastModifiedBy>
  <cp:revision>1</cp:revision>
  <dcterms:created xsi:type="dcterms:W3CDTF">2020-08-25T12:58:00Z</dcterms:created>
  <dcterms:modified xsi:type="dcterms:W3CDTF">2020-08-25T12:58:00Z</dcterms:modified>
</cp:coreProperties>
</file>